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0BC3" w:rsidRPr="009B6A18" w:rsidRDefault="00650BC3" w:rsidP="00650BC3">
      <w:pPr>
        <w:rPr>
          <w:b/>
          <w:bCs/>
          <w:lang w:val="en-US"/>
        </w:rPr>
      </w:pPr>
      <w:r w:rsidRPr="009B6A18">
        <w:rPr>
          <w:b/>
          <w:bCs/>
          <w:lang w:val="en-US"/>
        </w:rPr>
        <w:t>Figure 4 — Table 1. Neuronal composition of stable ensembles.</w:t>
      </w:r>
    </w:p>
    <w:p w:rsidR="00650BC3" w:rsidRDefault="00650BC3" w:rsidP="00650BC3">
      <w:pPr>
        <w:rPr>
          <w:b/>
          <w:bCs/>
          <w:lang w:val="en-US"/>
        </w:rPr>
      </w:pPr>
    </w:p>
    <w:p w:rsidR="00650BC3" w:rsidRDefault="00650BC3" w:rsidP="00650BC3">
      <w:pPr>
        <w:rPr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1"/>
        <w:gridCol w:w="507"/>
        <w:gridCol w:w="868"/>
        <w:gridCol w:w="898"/>
        <w:gridCol w:w="1172"/>
        <w:gridCol w:w="991"/>
        <w:gridCol w:w="860"/>
        <w:gridCol w:w="1056"/>
        <w:gridCol w:w="868"/>
        <w:gridCol w:w="990"/>
        <w:gridCol w:w="991"/>
        <w:gridCol w:w="850"/>
        <w:gridCol w:w="1736"/>
      </w:tblGrid>
      <w:tr w:rsidR="00650BC3" w:rsidTr="00BE4791">
        <w:trPr>
          <w:trHeight w:val="285"/>
        </w:trPr>
        <w:tc>
          <w:tcPr>
            <w:tcW w:w="1245" w:type="dxa"/>
            <w:vMerge w:val="restart"/>
            <w:tcBorders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Pr="009B6A18" w:rsidRDefault="00650BC3" w:rsidP="00BE479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left w:val="nil"/>
              <w:right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Pr="009B6A18" w:rsidRDefault="00650BC3" w:rsidP="00BE479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3165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Fraction of neurons</w:t>
            </w:r>
          </w:p>
        </w:tc>
        <w:tc>
          <w:tcPr>
            <w:tcW w:w="3165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Fraction of neurons</w:t>
            </w:r>
          </w:p>
        </w:tc>
        <w:tc>
          <w:tcPr>
            <w:tcW w:w="2055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Fraction of stable neurons</w:t>
            </w:r>
          </w:p>
        </w:tc>
        <w:tc>
          <w:tcPr>
            <w:tcW w:w="3180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Network density on day 1</w:t>
            </w:r>
          </w:p>
        </w:tc>
      </w:tr>
      <w:tr w:rsidR="00650BC3" w:rsidTr="00BE4791">
        <w:trPr>
          <w:trHeight w:val="675"/>
        </w:trPr>
        <w:tc>
          <w:tcPr>
            <w:tcW w:w="0" w:type="auto"/>
            <w:vMerge/>
            <w:tcBorders>
              <w:top w:val="single" w:sz="2" w:space="0" w:color="auto"/>
              <w:bottom w:val="single" w:sz="6" w:space="0" w:color="auto"/>
            </w:tcBorders>
            <w:vAlign w:val="center"/>
            <w:hideMark/>
          </w:tcPr>
          <w:p w:rsidR="00650BC3" w:rsidRDefault="00650BC3" w:rsidP="00BE47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25" w:type="dxa"/>
            <w:tcBorders>
              <w:left w:val="nil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 1</w:t>
            </w:r>
          </w:p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vs</w:t>
            </w:r>
          </w:p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 #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hare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non participa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maintaine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los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new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hare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maintaine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los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650BC3" w:rsidTr="00BE4791">
        <w:trPr>
          <w:trHeight w:val="390"/>
        </w:trPr>
        <w:tc>
          <w:tcPr>
            <w:tcW w:w="12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pontaneous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57 ± 0.0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3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 ± 0.0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5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8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1 ± 0.0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8 ± 0.05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4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5</w:t>
            </w:r>
            <w:r>
              <w:rPr>
                <w:rStyle w:val="apple-converted-space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50BC3" w:rsidTr="00BE4791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50BC3" w:rsidRDefault="00650BC3" w:rsidP="00BE4791"/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56 ± 0.0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7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6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7 ± 0.0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3 ± 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6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4 ± 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6 ± 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7 ± 0.0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7 ± 0.0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1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10</w:t>
            </w:r>
          </w:p>
        </w:tc>
      </w:tr>
      <w:tr w:rsidR="00650BC3" w:rsidTr="00BE4791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50BC3" w:rsidRDefault="00650BC3" w:rsidP="00BE4791"/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6 ± 0.0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6 ± 0.03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8 ± 0.03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3 ± 0.01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7 ± 0.02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7 ± 0.02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7 ± 0.04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3 ± 0.04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9 ± 0.03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4 ± 0.07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0.003</w:t>
            </w:r>
          </w:p>
        </w:tc>
      </w:tr>
      <w:tr w:rsidR="00650BC3" w:rsidTr="00BE4791">
        <w:trPr>
          <w:trHeight w:val="39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50BC3" w:rsidRDefault="00650BC3" w:rsidP="00BE4791"/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43-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8 ± 0.0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2 ± 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 ± 0.0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4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8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2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3 ± 0.0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5 ± 0.07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3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6</w:t>
            </w:r>
          </w:p>
        </w:tc>
      </w:tr>
      <w:tr w:rsidR="00650BC3" w:rsidTr="00BE4791">
        <w:trPr>
          <w:trHeight w:val="405"/>
        </w:trPr>
        <w:tc>
          <w:tcPr>
            <w:tcW w:w="12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Evoked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2 ± 0.0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9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9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3 ± 0.0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7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8 ± 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7 ± 0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3 ± 0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5 ± 0.05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9 ± 0.0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2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4</w:t>
            </w:r>
          </w:p>
        </w:tc>
      </w:tr>
      <w:tr w:rsidR="00650BC3" w:rsidTr="00BE4791">
        <w:trPr>
          <w:trHeight w:val="39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50BC3" w:rsidRDefault="00650BC3" w:rsidP="00BE4791"/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1 ± 0.0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9 ± 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 ± 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1 ± 0.0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9 ± 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7 ± 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0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5 ± 0.0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4 ± 0.0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3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15</w:t>
            </w:r>
          </w:p>
        </w:tc>
      </w:tr>
      <w:tr w:rsidR="00650BC3" w:rsidTr="00BE4791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50BC3" w:rsidRDefault="00650BC3" w:rsidP="00BE4791"/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3 ± 0.04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08 ± 0.03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9 ± 0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2 ± 0.01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8 ± 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1 ± 0.02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82 ± 0.04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8 ± 0.04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 ± 0.02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2 ± 0.0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6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6</w:t>
            </w:r>
          </w:p>
        </w:tc>
      </w:tr>
      <w:tr w:rsidR="00650BC3" w:rsidTr="00BE4791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650BC3" w:rsidRDefault="00650BC3" w:rsidP="00BE4791"/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43-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9 ± 0.0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09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2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7 ± 0.0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3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4 ± 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81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9 ± 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3 ± 0.0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2 ± 0.06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Default="00650BC3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9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6</w:t>
            </w:r>
          </w:p>
        </w:tc>
      </w:tr>
      <w:tr w:rsidR="00650BC3" w:rsidRPr="00650BC3" w:rsidTr="00BE4791">
        <w:trPr>
          <w:trHeight w:val="405"/>
        </w:trPr>
        <w:tc>
          <w:tcPr>
            <w:tcW w:w="14130" w:type="dxa"/>
            <w:gridSpan w:val="13"/>
            <w:tcBorders>
              <w:top w:val="single" w:sz="6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50BC3" w:rsidRPr="009B6A18" w:rsidRDefault="00650BC3" w:rsidP="00BE479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9B6A18">
              <w:rPr>
                <w:color w:val="000000"/>
                <w:sz w:val="18"/>
                <w:szCs w:val="18"/>
                <w:lang w:val="en-US"/>
              </w:rPr>
              <w:t>Data are presented as mean ± SEM. Mann-Whitney test: * p &lt; 0.05, ** p &lt; 0.01 and *** p &lt; 0.001.</w:t>
            </w:r>
          </w:p>
        </w:tc>
      </w:tr>
    </w:tbl>
    <w:p w:rsidR="00650BC3" w:rsidRPr="009B6A18" w:rsidRDefault="00650BC3" w:rsidP="00650BC3">
      <w:pPr>
        <w:rPr>
          <w:b/>
          <w:bCs/>
          <w:lang w:val="en-US"/>
        </w:rPr>
      </w:pPr>
    </w:p>
    <w:p w:rsidR="00BE7F95" w:rsidRPr="00650BC3" w:rsidRDefault="00BE7F95">
      <w:pPr>
        <w:rPr>
          <w:lang w:val="en-US"/>
        </w:rPr>
      </w:pPr>
    </w:p>
    <w:sectPr w:rsidR="00BE7F95" w:rsidRPr="00650BC3" w:rsidSect="009B6A1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BC3"/>
    <w:rsid w:val="005B4E3E"/>
    <w:rsid w:val="00650BC3"/>
    <w:rsid w:val="00BE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6E2E88-B6DD-F249-91A0-0DDA933C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BC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0BC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650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ESTEBAN PEREZ ORTEGA</dc:creator>
  <cp:keywords/>
  <dc:description/>
  <cp:lastModifiedBy>JESUS ESTEBAN PEREZ ORTEGA</cp:lastModifiedBy>
  <cp:revision>1</cp:revision>
  <dcterms:created xsi:type="dcterms:W3CDTF">2020-10-28T21:57:00Z</dcterms:created>
  <dcterms:modified xsi:type="dcterms:W3CDTF">2020-10-28T21:58:00Z</dcterms:modified>
</cp:coreProperties>
</file>